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89"/>
        <w:gridCol w:w="1389"/>
        <w:gridCol w:w="1670"/>
        <w:gridCol w:w="2175"/>
      </w:tblGrid>
      <w:tr>
        <w:trPr>
          <w:trHeight w:val="300" w:hRule="atLeast"/>
        </w:trPr>
        <w:tc>
          <w:tcPr>
            <w:tcW w:w="7900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SI Table 2: Backbone amides i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dentified in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 xml:space="preserve">ulse 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>abeling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 xml:space="preserve"> e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US"/>
              </w:rPr>
              <w:t>xperiment and their secondary structure location</w:t>
            </w:r>
          </w:p>
        </w:tc>
      </w:tr>
      <w:tr>
        <w:trPr>
          <w:trHeight w:val="320" w:hRule="atLeast"/>
        </w:trPr>
        <w:tc>
          <w:tcPr>
            <w:tcW w:w="12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WT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PM2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PM65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PM142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US"/>
              </w:rPr>
              <w:t>Location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4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4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4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4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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4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4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4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4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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4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4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4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4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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5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5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5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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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6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6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6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6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7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7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7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7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C7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C7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C7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C7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7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7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7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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7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79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79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T7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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8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8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8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8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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8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8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8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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8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8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8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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10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10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V10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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0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0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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10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10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10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N10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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K10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K10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K10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K10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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0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0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0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0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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11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11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L1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E11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1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14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14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1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1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1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11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A11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1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116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Q11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1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17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F11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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W12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W12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W120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W12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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12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121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12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Y12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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2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22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I12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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23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2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en-US"/>
              </w:rPr>
              <w:t>S12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sz w:val="22"/>
                <w:szCs w:val="22"/>
                <w:lang w:eastAsia="en-US"/>
              </w:rPr>
            </w:pPr>
            <w:r>
              <w:rPr>
                <w:rFonts w:eastAsia="Times New Roman" w:cs="Symbol" w:ascii="Symbol" w:hAnsi="Symbol"/>
                <w:sz w:val="22"/>
                <w:szCs w:val="22"/>
                <w:lang w:eastAsia="en-US"/>
              </w:rPr>
              <w:t>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01:19:00Z</dcterms:created>
  <dc:creator>Dominique Capraro</dc:creator>
  <dc:description/>
  <cp:keywords/>
  <dc:language>en-US</dc:language>
  <cp:lastModifiedBy>Dominique Capraro</cp:lastModifiedBy>
  <cp:lastPrinted>2012-04-20T18:16:00Z</cp:lastPrinted>
  <dcterms:modified xsi:type="dcterms:W3CDTF">2012-04-21T01:19:00Z</dcterms:modified>
  <cp:revision>2</cp:revision>
  <dc:subject/>
  <dc:title/>
</cp:coreProperties>
</file>